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4A7445" w14:textId="718466D8" w:rsidR="00D175B9" w:rsidRPr="00D175B9" w:rsidRDefault="00D175B9" w:rsidP="00D175B9">
      <w:pPr>
        <w:rPr>
          <w:b/>
          <w:bCs/>
          <w:sz w:val="32"/>
          <w:szCs w:val="32"/>
        </w:rPr>
      </w:pPr>
      <w:r w:rsidRPr="00D175B9">
        <w:rPr>
          <w:b/>
          <w:bCs/>
          <w:sz w:val="32"/>
          <w:szCs w:val="32"/>
        </w:rPr>
        <w:t>GRADE criteria</w:t>
      </w:r>
    </w:p>
    <w:p w14:paraId="510A0832" w14:textId="77777777" w:rsidR="00D175B9" w:rsidRDefault="00D175B9" w:rsidP="00D175B9"/>
    <w:p w14:paraId="3A53387B" w14:textId="715B2792" w:rsidR="00D175B9" w:rsidRPr="00D175B9" w:rsidRDefault="00D175B9" w:rsidP="00D175B9">
      <w:pPr>
        <w:rPr>
          <w:b/>
          <w:bCs/>
          <w:sz w:val="28"/>
          <w:szCs w:val="28"/>
        </w:rPr>
      </w:pPr>
      <w:r w:rsidRPr="00D175B9">
        <w:rPr>
          <w:b/>
          <w:bCs/>
          <w:sz w:val="28"/>
          <w:szCs w:val="28"/>
        </w:rPr>
        <w:t>S</w:t>
      </w:r>
      <w:r w:rsidRPr="00D175B9">
        <w:rPr>
          <w:b/>
          <w:bCs/>
          <w:sz w:val="28"/>
          <w:szCs w:val="28"/>
        </w:rPr>
        <w:t>tudy Limitations (Risk of Bias):</w:t>
      </w:r>
    </w:p>
    <w:p w14:paraId="1D8C89FA" w14:textId="2B1A4101" w:rsidR="00D175B9" w:rsidRDefault="00D175B9" w:rsidP="00D175B9">
      <w:pPr>
        <w:pStyle w:val="ListParagraph"/>
        <w:numPr>
          <w:ilvl w:val="0"/>
          <w:numId w:val="1"/>
        </w:numPr>
      </w:pPr>
      <w:r>
        <w:t xml:space="preserve">No downgrading if </w:t>
      </w:r>
      <w:r>
        <w:t xml:space="preserve">all </w:t>
      </w:r>
      <w:r>
        <w:t>studies have low risk of bias (ROB).</w:t>
      </w:r>
    </w:p>
    <w:p w14:paraId="3395EF26" w14:textId="77777777" w:rsidR="00D175B9" w:rsidRDefault="00D175B9" w:rsidP="00D175B9">
      <w:pPr>
        <w:pStyle w:val="ListParagraph"/>
        <w:numPr>
          <w:ilvl w:val="0"/>
          <w:numId w:val="1"/>
        </w:numPr>
      </w:pPr>
      <w:r>
        <w:t>Downgrading is applied when at least one study shows moderate or high ROB.</w:t>
      </w:r>
    </w:p>
    <w:p w14:paraId="315FB7C4" w14:textId="0CEE4F5C" w:rsidR="00D175B9" w:rsidRPr="00696FC9" w:rsidRDefault="00D175B9" w:rsidP="00D175B9">
      <w:pPr>
        <w:rPr>
          <w:b/>
          <w:bCs/>
          <w:sz w:val="28"/>
          <w:szCs w:val="28"/>
        </w:rPr>
      </w:pPr>
      <w:r w:rsidRPr="00696FC9">
        <w:rPr>
          <w:b/>
          <w:bCs/>
          <w:sz w:val="28"/>
          <w:szCs w:val="28"/>
        </w:rPr>
        <w:t>Inconsistency</w:t>
      </w:r>
      <w:r w:rsidR="00696FC9">
        <w:rPr>
          <w:b/>
          <w:bCs/>
          <w:sz w:val="28"/>
          <w:szCs w:val="28"/>
        </w:rPr>
        <w:t>:</w:t>
      </w:r>
    </w:p>
    <w:p w14:paraId="4019A7AE" w14:textId="6B5DDFCB" w:rsidR="00D175B9" w:rsidRDefault="00D175B9" w:rsidP="00696FC9">
      <w:pPr>
        <w:pStyle w:val="ListParagraph"/>
        <w:numPr>
          <w:ilvl w:val="0"/>
          <w:numId w:val="2"/>
        </w:numPr>
      </w:pPr>
      <w:r>
        <w:t>No downgrading if findings are consistent across studies</w:t>
      </w:r>
      <w:r w:rsidR="008B4DA0">
        <w:t xml:space="preserve"> (same direction)</w:t>
      </w:r>
    </w:p>
    <w:p w14:paraId="33429102" w14:textId="575265E9" w:rsidR="00D175B9" w:rsidRDefault="00D175B9" w:rsidP="00696FC9">
      <w:pPr>
        <w:pStyle w:val="ListParagraph"/>
        <w:numPr>
          <w:ilvl w:val="0"/>
          <w:numId w:val="2"/>
        </w:numPr>
      </w:pPr>
      <w:r>
        <w:t>Downgrading if findings across studies are inconsistent, indicating variability in results</w:t>
      </w:r>
      <w:r w:rsidR="008B4DA0">
        <w:t xml:space="preserve"> (different directions)</w:t>
      </w:r>
    </w:p>
    <w:p w14:paraId="7437A65B" w14:textId="43A633AD" w:rsidR="00D175B9" w:rsidRPr="008A442D" w:rsidRDefault="00D175B9" w:rsidP="00D175B9">
      <w:pPr>
        <w:rPr>
          <w:b/>
          <w:bCs/>
          <w:sz w:val="28"/>
          <w:szCs w:val="28"/>
        </w:rPr>
      </w:pPr>
      <w:r w:rsidRPr="003354DA">
        <w:rPr>
          <w:b/>
          <w:bCs/>
          <w:sz w:val="28"/>
          <w:szCs w:val="28"/>
        </w:rPr>
        <w:t>Imprecision:</w:t>
      </w:r>
    </w:p>
    <w:p w14:paraId="15F5E8CC" w14:textId="77777777" w:rsidR="00D175B9" w:rsidRDefault="00D175B9" w:rsidP="008A442D">
      <w:pPr>
        <w:pStyle w:val="ListParagraph"/>
        <w:numPr>
          <w:ilvl w:val="0"/>
          <w:numId w:val="3"/>
        </w:numPr>
      </w:pPr>
      <w:r>
        <w:t>Upgrading if there is a large effect size (r &gt; 0.5) with narrow confidence intervals and an adequate sample size.</w:t>
      </w:r>
    </w:p>
    <w:p w14:paraId="15F097C7" w14:textId="77777777" w:rsidR="00D175B9" w:rsidRDefault="00D175B9" w:rsidP="008A442D">
      <w:pPr>
        <w:pStyle w:val="ListParagraph"/>
        <w:numPr>
          <w:ilvl w:val="0"/>
          <w:numId w:val="3"/>
        </w:numPr>
      </w:pPr>
      <w:r>
        <w:t>Downgrading occurs if confidence intervals are not provided, effect estimates are small, or sample sizes are insufficient.</w:t>
      </w:r>
    </w:p>
    <w:p w14:paraId="49FB7393" w14:textId="5656D990" w:rsidR="00D175B9" w:rsidRDefault="00D175B9" w:rsidP="008A442D">
      <w:pPr>
        <w:pStyle w:val="ListParagraph"/>
        <w:numPr>
          <w:ilvl w:val="0"/>
          <w:numId w:val="3"/>
        </w:numPr>
      </w:pPr>
      <w:r>
        <w:t>Downgrading is also applied when r</w:t>
      </w:r>
      <w:r w:rsidR="008A442D">
        <w:t xml:space="preserve"> </w:t>
      </w:r>
      <w:r>
        <w:t>values fall between 0.2 and 0.5, or when synthesis is unclear</w:t>
      </w:r>
      <w:r w:rsidR="008A442D">
        <w:t>ly reported or</w:t>
      </w:r>
      <w:r>
        <w:t xml:space="preserve"> due to inconsistent reporting of confidence intervals across studies.</w:t>
      </w:r>
    </w:p>
    <w:p w14:paraId="4E8DB6C7" w14:textId="77777777" w:rsidR="00D175B9" w:rsidRPr="000508FE" w:rsidRDefault="00D175B9" w:rsidP="00D175B9">
      <w:pPr>
        <w:rPr>
          <w:b/>
          <w:bCs/>
          <w:sz w:val="28"/>
          <w:szCs w:val="28"/>
        </w:rPr>
      </w:pPr>
      <w:r w:rsidRPr="000508FE">
        <w:rPr>
          <w:b/>
          <w:bCs/>
          <w:sz w:val="28"/>
          <w:szCs w:val="28"/>
        </w:rPr>
        <w:t>Publication Bias:</w:t>
      </w:r>
    </w:p>
    <w:p w14:paraId="65E1AA57" w14:textId="77777777" w:rsidR="00D175B9" w:rsidRDefault="00D175B9" w:rsidP="000508FE">
      <w:pPr>
        <w:pStyle w:val="ListParagraph"/>
        <w:numPr>
          <w:ilvl w:val="0"/>
          <w:numId w:val="4"/>
        </w:numPr>
      </w:pPr>
      <w:r>
        <w:t>No downgrading if there is no indication of publication bias, such as selective reporting, or if studies are published in reputable, peer-reviewed journals without significant influence from funding.</w:t>
      </w:r>
    </w:p>
    <w:p w14:paraId="164B4C05" w14:textId="1129864E" w:rsidR="004D283D" w:rsidRDefault="00D175B9" w:rsidP="000508FE">
      <w:pPr>
        <w:pStyle w:val="ListParagraph"/>
        <w:numPr>
          <w:ilvl w:val="0"/>
          <w:numId w:val="4"/>
        </w:numPr>
      </w:pPr>
      <w:r>
        <w:t>Downgrading occurs if sample size, significance of results, or commercialized funding sources suggest a publication bias</w:t>
      </w:r>
      <w:r w:rsidR="000508FE">
        <w:t>.</w:t>
      </w:r>
    </w:p>
    <w:sectPr w:rsidR="004D28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6E358AB"/>
    <w:multiLevelType w:val="hybridMultilevel"/>
    <w:tmpl w:val="B7385A7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A52241"/>
    <w:multiLevelType w:val="hybridMultilevel"/>
    <w:tmpl w:val="AB1260C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747331"/>
    <w:multiLevelType w:val="hybridMultilevel"/>
    <w:tmpl w:val="988C97D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5F0671"/>
    <w:multiLevelType w:val="hybridMultilevel"/>
    <w:tmpl w:val="2BEEBD9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3974">
    <w:abstractNumId w:val="0"/>
  </w:num>
  <w:num w:numId="2" w16cid:durableId="1572959955">
    <w:abstractNumId w:val="1"/>
  </w:num>
  <w:num w:numId="3" w16cid:durableId="14427951">
    <w:abstractNumId w:val="3"/>
  </w:num>
  <w:num w:numId="4" w16cid:durableId="1158751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5B9"/>
    <w:rsid w:val="000508FE"/>
    <w:rsid w:val="00050F5F"/>
    <w:rsid w:val="003354DA"/>
    <w:rsid w:val="004D283D"/>
    <w:rsid w:val="00696FC9"/>
    <w:rsid w:val="008A442D"/>
    <w:rsid w:val="008B4DA0"/>
    <w:rsid w:val="00D17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33385"/>
  <w15:chartTrackingRefBased/>
  <w15:docId w15:val="{8483741D-90CE-46FC-8648-FA6B54A38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75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eeza Rashed</dc:creator>
  <cp:keywords/>
  <dc:description/>
  <cp:lastModifiedBy>Rameeza Rashed</cp:lastModifiedBy>
  <cp:revision>6</cp:revision>
  <dcterms:created xsi:type="dcterms:W3CDTF">2024-09-05T22:04:00Z</dcterms:created>
  <dcterms:modified xsi:type="dcterms:W3CDTF">2024-09-05T22:09:00Z</dcterms:modified>
</cp:coreProperties>
</file>